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4"/>
          <w:szCs w:val="24"/>
        </w:rPr>
      </w:pPr>
    </w:p>
    <w:p>
      <w:pPr>
        <w:rPr>
          <w:rFonts w:hint="default" w:ascii="Arial" w:hAnsi="Arial" w:cs="Arial"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Table S1</w:t>
      </w:r>
      <w:r>
        <w:rPr>
          <w:rFonts w:hint="default" w:ascii="Arial" w:hAnsi="Arial" w:cs="Arial"/>
          <w:sz w:val="24"/>
          <w:szCs w:val="24"/>
        </w:rPr>
        <w:t xml:space="preserve"> The active ingredients of GFP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3445"/>
        <w:gridCol w:w="1273"/>
        <w:gridCol w:w="960"/>
        <w:gridCol w:w="646"/>
        <w:gridCol w:w="8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8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Mol ID</w:t>
            </w:r>
          </w:p>
        </w:tc>
        <w:tc>
          <w:tcPr>
            <w:tcW w:w="20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Molecule Name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Code Name</w:t>
            </w:r>
          </w:p>
        </w:tc>
        <w:tc>
          <w:tcPr>
            <w:tcW w:w="5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OB (%)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DL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0"/>
                <w:szCs w:val="20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73</w:t>
            </w:r>
          </w:p>
        </w:tc>
        <w:tc>
          <w:tcPr>
            <w:tcW w:w="20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1</w:t>
            </w:r>
          </w:p>
        </w:tc>
        <w:tc>
          <w:tcPr>
            <w:tcW w:w="56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93</w:t>
            </w:r>
          </w:p>
        </w:tc>
        <w:tc>
          <w:tcPr>
            <w:tcW w:w="3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8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rgosterol peroxid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3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87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beta-Hydroxy-24-methylene-8-lanostene-21-o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8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chym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6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92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ctiflor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75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ametenol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7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92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eoniflor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1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ir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2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tosterol alpha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2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700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lbiflor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2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7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revi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4355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pina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44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igma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90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icoic acid A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277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ical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699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igmast-7-en-3-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9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icoic acid B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9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icoic acid 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35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ito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, GZ, 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35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ta-sito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, GZ, 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9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deragen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, 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28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rgosta-7,22E-dien-3beta-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504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mpest-5-en-3beta-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49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mpest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6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4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121-isolact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51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ibberellin A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6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55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2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,3-didehydro GA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.0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5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5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6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60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7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2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,3-didehydro GA7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2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5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ibberellin 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4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ibberellin 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49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a-formyl-7alpha-hydroxy-1-methyl-8-methylidene-4aalpha,4bbeta-gibbane-1alpha,10beta-dicarboxyl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40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12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00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llag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91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eoniflorgen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701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eoniflorigenon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699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(2R,3R)-4-methoxyl-distyl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9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737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-[[5-(4-methoxyphenyl)-2-furyl]methylene]barbitur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36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-O-p-coumaroylquinic acid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6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098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quercet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173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(-)-taxifol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4576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xifol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073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nt-Epicatech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Z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42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aempfero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0492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(+)-catech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, GZ, MD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2714</w:t>
            </w:r>
          </w:p>
        </w:tc>
        <w:tc>
          <w:tcPr>
            <w:tcW w:w="2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icale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L002883</w:t>
            </w:r>
          </w:p>
        </w:tc>
        <w:tc>
          <w:tcPr>
            <w:tcW w:w="2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thyl oleate (NF)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16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4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S</w:t>
            </w:r>
          </w:p>
        </w:tc>
      </w:tr>
    </w:tbl>
    <w:p>
      <w:pPr>
        <w:rPr>
          <w:rFonts w:hint="default" w:ascii="Arial" w:hAnsi="Arial" w:cs="Arial"/>
          <w:sz w:val="20"/>
          <w:szCs w:val="20"/>
        </w:rPr>
      </w:pPr>
      <w:r>
        <w:rPr>
          <w:rFonts w:hint="default" w:ascii="Arial" w:hAnsi="Arial" w:cs="Arial"/>
          <w:sz w:val="20"/>
          <w:szCs w:val="20"/>
        </w:rPr>
        <w:t>GZ=Guizhi, FL=Fuling, MDP=Mudanpi , CS=Chishao , TR= Taoren</w:t>
      </w:r>
    </w:p>
    <w:p>
      <w:pPr>
        <w:rPr>
          <w:rFonts w:hint="default" w:ascii="Arial" w:hAnsi="Arial" w:cs="Arial"/>
          <w:sz w:val="20"/>
          <w:szCs w:val="20"/>
        </w:rPr>
      </w:pPr>
    </w:p>
    <w:p>
      <w:pPr>
        <w:rPr>
          <w:rFonts w:hint="default" w:ascii="Arial" w:hAnsi="Arial" w:cs="Arial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mZTY3ZjQwMTM2ZGYwZGQwMTE5MzdmMWQ4N2Y0MDgifQ=="/>
  </w:docVars>
  <w:rsids>
    <w:rsidRoot w:val="001F2805"/>
    <w:rsid w:val="00171212"/>
    <w:rsid w:val="001D36A9"/>
    <w:rsid w:val="001F2805"/>
    <w:rsid w:val="0039681F"/>
    <w:rsid w:val="004D7794"/>
    <w:rsid w:val="004E3365"/>
    <w:rsid w:val="0065751F"/>
    <w:rsid w:val="0069626D"/>
    <w:rsid w:val="00787F5B"/>
    <w:rsid w:val="007C4493"/>
    <w:rsid w:val="0088298D"/>
    <w:rsid w:val="00A77FA3"/>
    <w:rsid w:val="00BA2620"/>
    <w:rsid w:val="00BE6364"/>
    <w:rsid w:val="00C23B0B"/>
    <w:rsid w:val="00CE7978"/>
    <w:rsid w:val="00ED14E0"/>
    <w:rsid w:val="09517C44"/>
    <w:rsid w:val="111239FD"/>
    <w:rsid w:val="158342CC"/>
    <w:rsid w:val="1D76518A"/>
    <w:rsid w:val="2BCF1FA9"/>
    <w:rsid w:val="32355A45"/>
    <w:rsid w:val="352B64A2"/>
    <w:rsid w:val="3BE86E9B"/>
    <w:rsid w:val="4494642D"/>
    <w:rsid w:val="5B3E2F9A"/>
    <w:rsid w:val="5E387BC9"/>
    <w:rsid w:val="645E569D"/>
    <w:rsid w:val="78B54BA3"/>
    <w:rsid w:val="7C46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56</Words>
  <Characters>5213</Characters>
  <Lines>43</Lines>
  <Paragraphs>12</Paragraphs>
  <TotalTime>50</TotalTime>
  <ScaleCrop>false</ScaleCrop>
  <LinksUpToDate>false</LinksUpToDate>
  <CharactersWithSpaces>542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14:44:00Z</dcterms:created>
  <dc:creator>shuaimin xu</dc:creator>
  <cp:lastModifiedBy>Shuaimin Xu</cp:lastModifiedBy>
  <dcterms:modified xsi:type="dcterms:W3CDTF">2024-06-20T00:08:0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92E68572F8A4DE2A95E8CBEBA780EC3_13</vt:lpwstr>
  </property>
</Properties>
</file>